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E821EA" w:rsidRPr="004A4C6C" w:rsidTr="00C2461C">
        <w:tc>
          <w:tcPr>
            <w:tcW w:w="9350" w:type="dxa"/>
            <w:gridSpan w:val="4"/>
          </w:tcPr>
          <w:p w:rsidR="00E821EA" w:rsidRPr="004A4C6C" w:rsidRDefault="005749DC">
            <w:r w:rsidRPr="005749DC">
              <w:rPr>
                <w:b/>
              </w:rPr>
              <w:t>Appendix B</w:t>
            </w:r>
            <w:r w:rsidR="00E821EA" w:rsidRPr="005749DC">
              <w:rPr>
                <w:b/>
              </w:rPr>
              <w:t>.</w:t>
            </w:r>
            <w:r w:rsidR="00E821EA" w:rsidRPr="004A4C6C">
              <w:t xml:space="preserve"> Time differences by PGY, Median (Min-Max)</w:t>
            </w:r>
            <w:r>
              <w:t>.</w:t>
            </w:r>
            <w:bookmarkStart w:id="0" w:name="_GoBack"/>
            <w:bookmarkEnd w:id="0"/>
          </w:p>
        </w:tc>
      </w:tr>
      <w:tr w:rsidR="00E821EA" w:rsidRPr="004A4C6C" w:rsidTr="00E821EA">
        <w:tc>
          <w:tcPr>
            <w:tcW w:w="2337" w:type="dxa"/>
          </w:tcPr>
          <w:p w:rsidR="00E821EA" w:rsidRPr="004A4C6C" w:rsidRDefault="00E821EA"/>
        </w:tc>
        <w:tc>
          <w:tcPr>
            <w:tcW w:w="2337" w:type="dxa"/>
          </w:tcPr>
          <w:p w:rsidR="00E821EA" w:rsidRPr="004A4C6C" w:rsidRDefault="00E821EA" w:rsidP="00E821EA">
            <w:pPr>
              <w:jc w:val="center"/>
              <w:rPr>
                <w:b/>
              </w:rPr>
            </w:pPr>
            <w:r w:rsidRPr="004A4C6C">
              <w:rPr>
                <w:b/>
              </w:rPr>
              <w:t>No Box Used</w:t>
            </w:r>
          </w:p>
        </w:tc>
        <w:tc>
          <w:tcPr>
            <w:tcW w:w="2338" w:type="dxa"/>
          </w:tcPr>
          <w:p w:rsidR="00E821EA" w:rsidRPr="004A4C6C" w:rsidRDefault="00E821EA" w:rsidP="00E821EA">
            <w:pPr>
              <w:jc w:val="center"/>
              <w:rPr>
                <w:b/>
              </w:rPr>
            </w:pPr>
            <w:r w:rsidRPr="004A4C6C">
              <w:rPr>
                <w:b/>
              </w:rPr>
              <w:t>Box Used</w:t>
            </w:r>
          </w:p>
        </w:tc>
        <w:tc>
          <w:tcPr>
            <w:tcW w:w="2338" w:type="dxa"/>
          </w:tcPr>
          <w:p w:rsidR="00E821EA" w:rsidRPr="004A4C6C" w:rsidRDefault="00E821EA" w:rsidP="00E821EA">
            <w:pPr>
              <w:jc w:val="center"/>
              <w:rPr>
                <w:b/>
              </w:rPr>
            </w:pPr>
            <w:r w:rsidRPr="004A4C6C">
              <w:rPr>
                <w:b/>
              </w:rPr>
              <w:t>P-value*</w:t>
            </w:r>
          </w:p>
        </w:tc>
      </w:tr>
      <w:tr w:rsidR="00E821EA" w:rsidRPr="004A4C6C" w:rsidTr="00E821EA">
        <w:tc>
          <w:tcPr>
            <w:tcW w:w="2337" w:type="dxa"/>
          </w:tcPr>
          <w:p w:rsidR="00E821EA" w:rsidRPr="004A4C6C" w:rsidRDefault="00E821EA">
            <w:r w:rsidRPr="004A4C6C">
              <w:t>PGY 1</w:t>
            </w:r>
          </w:p>
        </w:tc>
        <w:tc>
          <w:tcPr>
            <w:tcW w:w="2337" w:type="dxa"/>
          </w:tcPr>
          <w:p w:rsidR="00E821EA" w:rsidRPr="004A4C6C" w:rsidRDefault="00E821EA" w:rsidP="00E821EA">
            <w:pPr>
              <w:jc w:val="center"/>
            </w:pPr>
            <w:r w:rsidRPr="004A4C6C">
              <w:t>12.0 (7.0-40.0)</w:t>
            </w:r>
          </w:p>
        </w:tc>
        <w:tc>
          <w:tcPr>
            <w:tcW w:w="2338" w:type="dxa"/>
          </w:tcPr>
          <w:p w:rsidR="00E821EA" w:rsidRPr="004A4C6C" w:rsidRDefault="00E821EA" w:rsidP="00E821EA">
            <w:pPr>
              <w:jc w:val="center"/>
            </w:pPr>
            <w:r w:rsidRPr="004A4C6C">
              <w:t>21.0 (12.0-66.0)</w:t>
            </w:r>
          </w:p>
        </w:tc>
        <w:tc>
          <w:tcPr>
            <w:tcW w:w="2338" w:type="dxa"/>
          </w:tcPr>
          <w:p w:rsidR="00E821EA" w:rsidRPr="004A4C6C" w:rsidRDefault="00E821EA" w:rsidP="00E821EA">
            <w:pPr>
              <w:jc w:val="center"/>
              <w:rPr>
                <w:b/>
              </w:rPr>
            </w:pPr>
            <w:r w:rsidRPr="004A4C6C">
              <w:rPr>
                <w:b/>
              </w:rPr>
              <w:t>0.0002</w:t>
            </w:r>
          </w:p>
        </w:tc>
      </w:tr>
      <w:tr w:rsidR="00E821EA" w:rsidRPr="004A4C6C" w:rsidTr="00E821EA">
        <w:tc>
          <w:tcPr>
            <w:tcW w:w="2337" w:type="dxa"/>
          </w:tcPr>
          <w:p w:rsidR="00E821EA" w:rsidRPr="004A4C6C" w:rsidRDefault="00E821EA">
            <w:r w:rsidRPr="004A4C6C">
              <w:t>PGY 2</w:t>
            </w:r>
          </w:p>
        </w:tc>
        <w:tc>
          <w:tcPr>
            <w:tcW w:w="2337" w:type="dxa"/>
          </w:tcPr>
          <w:p w:rsidR="00E821EA" w:rsidRPr="004A4C6C" w:rsidRDefault="00E821EA" w:rsidP="00E821EA">
            <w:pPr>
              <w:jc w:val="center"/>
            </w:pPr>
            <w:r w:rsidRPr="004A4C6C">
              <w:t>10.0 (6.0-13.0)</w:t>
            </w:r>
          </w:p>
        </w:tc>
        <w:tc>
          <w:tcPr>
            <w:tcW w:w="2338" w:type="dxa"/>
          </w:tcPr>
          <w:p w:rsidR="00E821EA" w:rsidRPr="004A4C6C" w:rsidRDefault="00E821EA" w:rsidP="00E821EA">
            <w:pPr>
              <w:jc w:val="center"/>
            </w:pPr>
            <w:r w:rsidRPr="004A4C6C">
              <w:t>14 (10.0-68.0)</w:t>
            </w:r>
          </w:p>
        </w:tc>
        <w:tc>
          <w:tcPr>
            <w:tcW w:w="2338" w:type="dxa"/>
          </w:tcPr>
          <w:p w:rsidR="00E821EA" w:rsidRPr="004A4C6C" w:rsidRDefault="00E821EA" w:rsidP="00E821EA">
            <w:pPr>
              <w:jc w:val="center"/>
            </w:pPr>
            <w:r w:rsidRPr="004A4C6C">
              <w:t>0.0562</w:t>
            </w:r>
          </w:p>
        </w:tc>
      </w:tr>
      <w:tr w:rsidR="00E821EA" w:rsidRPr="004A4C6C" w:rsidTr="00E821EA">
        <w:tc>
          <w:tcPr>
            <w:tcW w:w="2337" w:type="dxa"/>
          </w:tcPr>
          <w:p w:rsidR="00E821EA" w:rsidRPr="004A4C6C" w:rsidRDefault="00E821EA">
            <w:r w:rsidRPr="004A4C6C">
              <w:t>PGY 3</w:t>
            </w:r>
          </w:p>
        </w:tc>
        <w:tc>
          <w:tcPr>
            <w:tcW w:w="2337" w:type="dxa"/>
          </w:tcPr>
          <w:p w:rsidR="00E821EA" w:rsidRPr="004A4C6C" w:rsidRDefault="00E821EA" w:rsidP="00E821EA">
            <w:pPr>
              <w:jc w:val="center"/>
            </w:pPr>
            <w:r w:rsidRPr="004A4C6C">
              <w:t>9.0 (5.0-21.0)</w:t>
            </w:r>
          </w:p>
        </w:tc>
        <w:tc>
          <w:tcPr>
            <w:tcW w:w="2338" w:type="dxa"/>
          </w:tcPr>
          <w:p w:rsidR="00E821EA" w:rsidRPr="004A4C6C" w:rsidRDefault="00E821EA" w:rsidP="00E821EA">
            <w:pPr>
              <w:jc w:val="center"/>
            </w:pPr>
            <w:r w:rsidRPr="004A4C6C">
              <w:t>12.5 (6.0-25.0)</w:t>
            </w:r>
          </w:p>
        </w:tc>
        <w:tc>
          <w:tcPr>
            <w:tcW w:w="2338" w:type="dxa"/>
          </w:tcPr>
          <w:p w:rsidR="00E821EA" w:rsidRPr="004A4C6C" w:rsidRDefault="00E821EA" w:rsidP="00E821EA">
            <w:pPr>
              <w:jc w:val="center"/>
              <w:rPr>
                <w:b/>
              </w:rPr>
            </w:pPr>
            <w:r w:rsidRPr="004A4C6C">
              <w:rPr>
                <w:b/>
              </w:rPr>
              <w:t>0.0284</w:t>
            </w:r>
          </w:p>
        </w:tc>
      </w:tr>
      <w:tr w:rsidR="00E821EA" w:rsidRPr="004A4C6C" w:rsidTr="008A7AA0">
        <w:tc>
          <w:tcPr>
            <w:tcW w:w="9350" w:type="dxa"/>
            <w:gridSpan w:val="4"/>
          </w:tcPr>
          <w:p w:rsidR="00E821EA" w:rsidRPr="004A4C6C" w:rsidRDefault="00E821EA">
            <w:r w:rsidRPr="004A4C6C">
              <w:t>*Estimated using Wilcoxon test</w:t>
            </w:r>
          </w:p>
        </w:tc>
      </w:tr>
    </w:tbl>
    <w:p w:rsidR="00E034A2" w:rsidRDefault="004A4C6C">
      <w:r>
        <w:t xml:space="preserve">PGY = post-graduate year </w:t>
      </w:r>
    </w:p>
    <w:sectPr w:rsidR="00E034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Yu Gothic Light">
    <w:altName w:val="游ゴシック Light"/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Mincho">
    <w:altName w:val="游明朝"/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21EA"/>
    <w:rsid w:val="004A4C6C"/>
    <w:rsid w:val="005749DC"/>
    <w:rsid w:val="00887255"/>
    <w:rsid w:val="00A04E2A"/>
    <w:rsid w:val="00C52E76"/>
    <w:rsid w:val="00DE0171"/>
    <w:rsid w:val="00E821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33FE283"/>
  <w15:docId w15:val="{C7B66345-D4E7-40BE-9607-FF48322977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821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2</Words>
  <Characters>241</Characters>
  <Application>Microsoft Office Word</Application>
  <DocSecurity>0</DocSecurity>
  <Lines>2</Lines>
  <Paragraphs>1</Paragraphs>
  <ScaleCrop>false</ScaleCrop>
  <Company>Indiana University</Company>
  <LinksUpToDate>false</LinksUpToDate>
  <CharactersWithSpaces>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miento, Elisa J</dc:creator>
  <cp:keywords/>
  <dc:description/>
  <cp:lastModifiedBy>UCI_Employee</cp:lastModifiedBy>
  <cp:revision>3</cp:revision>
  <dcterms:created xsi:type="dcterms:W3CDTF">2020-08-10T18:20:00Z</dcterms:created>
  <dcterms:modified xsi:type="dcterms:W3CDTF">2020-10-12T20:00:00Z</dcterms:modified>
</cp:coreProperties>
</file>